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4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n experiments results of the best parameters of Neural Network</w:t>
      </w:r>
    </w:p>
    <w:tbl>
      <w:tblPr>
        <w:tblStyle w:val="4"/>
        <w:tblW w:w="1041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1"/>
        <w:gridCol w:w="760"/>
        <w:gridCol w:w="1330"/>
        <w:gridCol w:w="1310"/>
        <w:gridCol w:w="890"/>
        <w:gridCol w:w="1220"/>
        <w:gridCol w:w="1180"/>
        <w:gridCol w:w="8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3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ta sets and parameters of each model</w:t>
            </w:r>
          </w:p>
        </w:tc>
        <w:tc>
          <w:tcPr>
            <w:tcW w:w="760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o.</w:t>
            </w:r>
          </w:p>
        </w:tc>
        <w:tc>
          <w:tcPr>
            <w:tcW w:w="1330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nsitivity</w:t>
            </w:r>
          </w:p>
        </w:tc>
        <w:tc>
          <w:tcPr>
            <w:tcW w:w="1310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ecificity</w:t>
            </w:r>
          </w:p>
        </w:tc>
        <w:tc>
          <w:tcPr>
            <w:tcW w:w="890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1</w:t>
            </w:r>
          </w:p>
        </w:tc>
        <w:tc>
          <w:tcPr>
            <w:tcW w:w="1220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cision</w:t>
            </w:r>
          </w:p>
        </w:tc>
        <w:tc>
          <w:tcPr>
            <w:tcW w:w="1180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curacy</w:t>
            </w:r>
          </w:p>
        </w:tc>
        <w:tc>
          <w:tcPr>
            <w:tcW w:w="889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U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restar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ngue_using_scaler_adam_160_relu_128_constant_0.0007</w:t>
            </w:r>
          </w:p>
        </w:tc>
        <w:tc>
          <w:tcPr>
            <w:tcW w:w="76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31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89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  <w:tc>
          <w:tcPr>
            <w:tcW w:w="122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45%</w:t>
            </w:r>
          </w:p>
        </w:tc>
        <w:tc>
          <w:tcPr>
            <w:tcW w:w="118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37%</w:t>
            </w:r>
          </w:p>
        </w:tc>
        <w:tc>
          <w:tcPr>
            <w:tcW w:w="88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35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33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38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33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10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78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49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18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10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06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36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20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14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39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62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20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02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82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10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14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95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87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20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14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75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38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131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89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00</w:t>
            </w:r>
          </w:p>
        </w:tc>
        <w:tc>
          <w:tcPr>
            <w:tcW w:w="122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67%</w:t>
            </w:r>
          </w:p>
        </w:tc>
        <w:tc>
          <w:tcPr>
            <w:tcW w:w="118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889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restar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se_using_scaler_adam_220_tanh_128_constant_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131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10%</w:t>
            </w:r>
          </w:p>
        </w:tc>
        <w:tc>
          <w:tcPr>
            <w:tcW w:w="89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04</w:t>
            </w:r>
          </w:p>
        </w:tc>
        <w:tc>
          <w:tcPr>
            <w:tcW w:w="122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40%</w:t>
            </w:r>
          </w:p>
        </w:tc>
        <w:tc>
          <w:tcPr>
            <w:tcW w:w="118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88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00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75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00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33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18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04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44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18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22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10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10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34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29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24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39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10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70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79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14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38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82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131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89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22</w:t>
            </w:r>
          </w:p>
        </w:tc>
        <w:tc>
          <w:tcPr>
            <w:tcW w:w="122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77%</w:t>
            </w:r>
          </w:p>
        </w:tc>
        <w:tc>
          <w:tcPr>
            <w:tcW w:w="118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889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restar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ngue &amp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ulse_using_scaler_adam_100_logistic_128_constant_0.007</w:t>
            </w:r>
          </w:p>
        </w:tc>
        <w:tc>
          <w:tcPr>
            <w:tcW w:w="76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131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89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33</w:t>
            </w:r>
          </w:p>
        </w:tc>
        <w:tc>
          <w:tcPr>
            <w:tcW w:w="122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38%</w:t>
            </w:r>
          </w:p>
        </w:tc>
        <w:tc>
          <w:tcPr>
            <w:tcW w:w="118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33%</w:t>
            </w:r>
          </w:p>
        </w:tc>
        <w:tc>
          <w:tcPr>
            <w:tcW w:w="88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96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89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29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23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41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69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84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57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95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71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00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41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47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74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41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63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66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50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45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63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82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80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97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14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63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12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68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51%</w:t>
            </w:r>
          </w:p>
        </w:tc>
        <w:tc>
          <w:tcPr>
            <w:tcW w:w="131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89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48</w:t>
            </w:r>
          </w:p>
        </w:tc>
        <w:tc>
          <w:tcPr>
            <w:tcW w:w="122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07%</w:t>
            </w:r>
          </w:p>
        </w:tc>
        <w:tc>
          <w:tcPr>
            <w:tcW w:w="118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37%</w:t>
            </w:r>
          </w:p>
        </w:tc>
        <w:tc>
          <w:tcPr>
            <w:tcW w:w="889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restar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ngue &amp; Pulse &amp; BMI_using_scaler_sgd_140_logistic_32_adaptive_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76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131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63%</w:t>
            </w:r>
          </w:p>
        </w:tc>
        <w:tc>
          <w:tcPr>
            <w:tcW w:w="89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53</w:t>
            </w:r>
          </w:p>
        </w:tc>
        <w:tc>
          <w:tcPr>
            <w:tcW w:w="122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57%</w:t>
            </w:r>
          </w:p>
        </w:tc>
        <w:tc>
          <w:tcPr>
            <w:tcW w:w="118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49%</w:t>
            </w:r>
          </w:p>
        </w:tc>
        <w:tc>
          <w:tcPr>
            <w:tcW w:w="88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55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55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55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55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55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55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00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60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51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59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67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25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98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63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55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71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85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44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63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51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55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29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08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53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51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58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91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45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63%</w:t>
            </w:r>
          </w:p>
        </w:tc>
        <w:tc>
          <w:tcPr>
            <w:tcW w:w="131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89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81</w:t>
            </w:r>
          </w:p>
        </w:tc>
        <w:tc>
          <w:tcPr>
            <w:tcW w:w="122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0%</w:t>
            </w:r>
          </w:p>
        </w:tc>
        <w:tc>
          <w:tcPr>
            <w:tcW w:w="118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61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1" w:type="dxa"/>
            <w:vMerge w:val="continue"/>
            <w:tcBorders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0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310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890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33</w:t>
            </w:r>
          </w:p>
        </w:tc>
        <w:tc>
          <w:tcPr>
            <w:tcW w:w="1220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19%</w:t>
            </w:r>
          </w:p>
        </w:tc>
        <w:tc>
          <w:tcPr>
            <w:tcW w:w="1180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45%</w:t>
            </w:r>
          </w:p>
        </w:tc>
        <w:tc>
          <w:tcPr>
            <w:tcW w:w="889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67</w:t>
            </w:r>
          </w:p>
        </w:tc>
      </w:tr>
    </w:tbl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AFB"/>
    <w:rsid w:val="00053848"/>
    <w:rsid w:val="0007755A"/>
    <w:rsid w:val="000E1949"/>
    <w:rsid w:val="0014297D"/>
    <w:rsid w:val="001E71C7"/>
    <w:rsid w:val="00247485"/>
    <w:rsid w:val="00306718"/>
    <w:rsid w:val="00383926"/>
    <w:rsid w:val="003C73CA"/>
    <w:rsid w:val="0040705A"/>
    <w:rsid w:val="0045008F"/>
    <w:rsid w:val="004E0869"/>
    <w:rsid w:val="005C25A0"/>
    <w:rsid w:val="00801AFB"/>
    <w:rsid w:val="00850377"/>
    <w:rsid w:val="008B52F8"/>
    <w:rsid w:val="008B616B"/>
    <w:rsid w:val="009404B2"/>
    <w:rsid w:val="0096736A"/>
    <w:rsid w:val="009C5EEC"/>
    <w:rsid w:val="009C6653"/>
    <w:rsid w:val="00B06FA6"/>
    <w:rsid w:val="00B72D2F"/>
    <w:rsid w:val="00BC5EB0"/>
    <w:rsid w:val="00BF737B"/>
    <w:rsid w:val="00C55798"/>
    <w:rsid w:val="00CA36CE"/>
    <w:rsid w:val="00D438F4"/>
    <w:rsid w:val="00E66459"/>
    <w:rsid w:val="00EB07AB"/>
    <w:rsid w:val="00F44382"/>
    <w:rsid w:val="00FA2564"/>
    <w:rsid w:val="00FA2F70"/>
    <w:rsid w:val="00FF7D1C"/>
    <w:rsid w:val="13A06A1A"/>
    <w:rsid w:val="33BA6CE1"/>
    <w:rsid w:val="41F807D5"/>
    <w:rsid w:val="43431C97"/>
    <w:rsid w:val="515C01E3"/>
    <w:rsid w:val="6BA27633"/>
    <w:rsid w:val="76DA6181"/>
    <w:rsid w:val="79225701"/>
    <w:rsid w:val="7DD8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8</Words>
  <Characters>1988</Characters>
  <Lines>16</Lines>
  <Paragraphs>4</Paragraphs>
  <TotalTime>5</TotalTime>
  <ScaleCrop>false</ScaleCrop>
  <LinksUpToDate>false</LinksUpToDate>
  <CharactersWithSpaces>2332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07:55:00Z</dcterms:created>
  <dc:creator>shi lin</dc:creator>
  <cp:lastModifiedBy>yilin</cp:lastModifiedBy>
  <dcterms:modified xsi:type="dcterms:W3CDTF">2021-06-13T09:14:45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